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7B611" w14:textId="77777777" w:rsidR="00D72371" w:rsidRPr="0012373D" w:rsidRDefault="00D72371" w:rsidP="008B4DB8">
      <w:pPr>
        <w:pStyle w:val="Title"/>
        <w:jc w:val="center"/>
        <w:rPr>
          <w:rFonts w:ascii="Arial" w:hAnsi="Arial" w:cs="Arial"/>
          <w:sz w:val="32"/>
          <w:szCs w:val="32"/>
        </w:rPr>
      </w:pPr>
      <w:r w:rsidRPr="0012373D">
        <w:rPr>
          <w:rFonts w:ascii="Arial" w:hAnsi="Arial" w:cs="Arial"/>
          <w:sz w:val="32"/>
          <w:szCs w:val="32"/>
        </w:rPr>
        <w:t xml:space="preserve">Multimedia Appendix 4 </w:t>
      </w:r>
    </w:p>
    <w:p w14:paraId="725851C8" w14:textId="3AEDC889" w:rsidR="008B4DB8" w:rsidRPr="008B4DB8" w:rsidRDefault="008B4DB8" w:rsidP="008B4DB8">
      <w:pPr>
        <w:pStyle w:val="Title"/>
        <w:jc w:val="center"/>
        <w:rPr>
          <w:rFonts w:ascii="Arial" w:hAnsi="Arial" w:cs="Arial"/>
          <w:sz w:val="28"/>
          <w:szCs w:val="28"/>
        </w:rPr>
      </w:pPr>
      <w:r w:rsidRPr="008B4DB8">
        <w:rPr>
          <w:rFonts w:ascii="Arial" w:hAnsi="Arial" w:cs="Arial"/>
          <w:sz w:val="28"/>
          <w:szCs w:val="28"/>
        </w:rPr>
        <w:t xml:space="preserve"> </w:t>
      </w:r>
    </w:p>
    <w:p w14:paraId="604A7BB2" w14:textId="77777777" w:rsidR="0012373D" w:rsidRDefault="0012373D" w:rsidP="0012373D">
      <w:pPr>
        <w:tabs>
          <w:tab w:val="left" w:pos="1935"/>
        </w:tabs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222428">
        <w:rPr>
          <w:rFonts w:ascii="Arial" w:hAnsi="Arial" w:cs="Arial"/>
          <w:b/>
          <w:bCs/>
          <w:sz w:val="28"/>
          <w:szCs w:val="28"/>
        </w:rPr>
        <w:t>Engaging Older Adults and Staff in the Co-design and Evaluation of Socially Assistive Robot and Virtual Reality Activities for Long-Term Care: A User-Centered Study</w:t>
      </w:r>
    </w:p>
    <w:p w14:paraId="4D35750E" w14:textId="77777777" w:rsidR="00082C08" w:rsidRDefault="00082C08" w:rsidP="0012373D">
      <w:pPr>
        <w:tabs>
          <w:tab w:val="left" w:pos="1935"/>
        </w:tabs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07BEE9F7" w14:textId="77777777" w:rsidR="00082C08" w:rsidRPr="00222428" w:rsidRDefault="00082C08" w:rsidP="0012373D">
      <w:pPr>
        <w:tabs>
          <w:tab w:val="left" w:pos="1935"/>
        </w:tabs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446587B4" w14:textId="2AA08C3B" w:rsidR="00D72371" w:rsidRPr="0012373D" w:rsidRDefault="00D72371" w:rsidP="00D72371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12373D">
        <w:rPr>
          <w:rFonts w:ascii="Arial" w:hAnsi="Arial" w:cs="Arial"/>
          <w:b/>
          <w:bCs/>
          <w:sz w:val="28"/>
          <w:szCs w:val="28"/>
        </w:rPr>
        <w:t>Questionnaires</w:t>
      </w:r>
      <w:r w:rsidR="003C6DDD">
        <w:rPr>
          <w:rFonts w:ascii="Arial" w:hAnsi="Arial" w:cs="Arial"/>
          <w:b/>
          <w:bCs/>
          <w:sz w:val="28"/>
          <w:szCs w:val="28"/>
        </w:rPr>
        <w:t xml:space="preserve"> and Results</w:t>
      </w:r>
    </w:p>
    <w:p w14:paraId="6197576C" w14:textId="77777777" w:rsidR="00C84A3F" w:rsidRDefault="00C84A3F">
      <w:r>
        <w:br w:type="page"/>
      </w:r>
    </w:p>
    <w:p w14:paraId="01EDD346" w14:textId="34774DF8" w:rsidR="00C45930" w:rsidRPr="00637B45" w:rsidRDefault="00C45930">
      <w:pPr>
        <w:rPr>
          <w:b/>
          <w:bCs/>
          <w:sz w:val="32"/>
          <w:szCs w:val="32"/>
        </w:rPr>
      </w:pPr>
      <w:r w:rsidRPr="00637B45">
        <w:rPr>
          <w:sz w:val="32"/>
          <w:szCs w:val="32"/>
        </w:rPr>
        <w:lastRenderedPageBreak/>
        <w:t xml:space="preserve">Questions to be asked after </w:t>
      </w:r>
      <w:r w:rsidRPr="00637B45">
        <w:rPr>
          <w:b/>
          <w:bCs/>
          <w:sz w:val="32"/>
          <w:szCs w:val="32"/>
        </w:rPr>
        <w:t xml:space="preserve">each </w:t>
      </w:r>
      <w:r w:rsidR="0012373D">
        <w:rPr>
          <w:b/>
          <w:bCs/>
          <w:sz w:val="32"/>
          <w:szCs w:val="32"/>
        </w:rPr>
        <w:t>session activity</w:t>
      </w:r>
      <w:r w:rsidRPr="00637B45">
        <w:rPr>
          <w:b/>
          <w:bCs/>
          <w:sz w:val="32"/>
          <w:szCs w:val="32"/>
        </w:rPr>
        <w:t xml:space="preserve">: </w:t>
      </w:r>
    </w:p>
    <w:p w14:paraId="1BCECA32" w14:textId="77777777" w:rsidR="00C45930" w:rsidRPr="00637B45" w:rsidRDefault="00C45930">
      <w:pPr>
        <w:rPr>
          <w:b/>
          <w:bCs/>
        </w:rPr>
      </w:pPr>
      <w:r w:rsidRPr="00637B45">
        <w:rPr>
          <w:b/>
          <w:bCs/>
        </w:rPr>
        <w:t>Open-Ended Questions:</w:t>
      </w:r>
    </w:p>
    <w:p w14:paraId="672FA89F" w14:textId="05953B00" w:rsidR="00C45930" w:rsidRDefault="00C45930" w:rsidP="00637B45">
      <w:pPr>
        <w:pStyle w:val="ListParagraph"/>
        <w:numPr>
          <w:ilvl w:val="0"/>
          <w:numId w:val="2"/>
        </w:numPr>
      </w:pPr>
      <w:r>
        <w:t xml:space="preserve">What did you enjoy about this </w:t>
      </w:r>
      <w:r w:rsidR="0012373D">
        <w:t>activity</w:t>
      </w:r>
      <w:r>
        <w:t xml:space="preserve">? </w:t>
      </w:r>
    </w:p>
    <w:p w14:paraId="2A64BF0B" w14:textId="670222D9" w:rsidR="00C45930" w:rsidRDefault="00D97F4D" w:rsidP="00637B45">
      <w:pPr>
        <w:pStyle w:val="ListParagraph"/>
        <w:numPr>
          <w:ilvl w:val="0"/>
          <w:numId w:val="2"/>
        </w:numPr>
      </w:pPr>
      <w:r>
        <w:t xml:space="preserve">Is there anything you think we should add or remove from the </w:t>
      </w:r>
      <w:r w:rsidR="0012373D">
        <w:t>activity</w:t>
      </w:r>
      <w:r>
        <w:t>?</w:t>
      </w:r>
    </w:p>
    <w:p w14:paraId="7601D652" w14:textId="685BB73E" w:rsidR="00D97F4D" w:rsidRDefault="00D97F4D" w:rsidP="00637B45">
      <w:pPr>
        <w:pStyle w:val="ListParagraph"/>
        <w:numPr>
          <w:ilvl w:val="0"/>
          <w:numId w:val="2"/>
        </w:numPr>
      </w:pPr>
      <w:r>
        <w:t xml:space="preserve">Would you like to do this </w:t>
      </w:r>
      <w:r w:rsidR="0012373D">
        <w:t>activity</w:t>
      </w:r>
      <w:r>
        <w:t xml:space="preserve"> again in the future?</w:t>
      </w:r>
    </w:p>
    <w:p w14:paraId="3F87F303" w14:textId="238ED3B4" w:rsidR="00D97F4D" w:rsidRDefault="00D97F4D" w:rsidP="00637B45">
      <w:pPr>
        <w:pStyle w:val="ListParagraph"/>
        <w:numPr>
          <w:ilvl w:val="0"/>
          <w:numId w:val="2"/>
        </w:numPr>
      </w:pPr>
      <w:r>
        <w:t xml:space="preserve">Did you understand the </w:t>
      </w:r>
      <w:r w:rsidR="0012373D">
        <w:t>activity</w:t>
      </w:r>
      <w:r>
        <w:t>? Did you need more instructions?</w:t>
      </w:r>
    </w:p>
    <w:p w14:paraId="5D82913B" w14:textId="56FAB923" w:rsidR="00D97F4D" w:rsidRDefault="00D97F4D" w:rsidP="00637B45">
      <w:pPr>
        <w:pStyle w:val="ListParagraph"/>
        <w:numPr>
          <w:ilvl w:val="0"/>
          <w:numId w:val="2"/>
        </w:numPr>
      </w:pPr>
      <w:r>
        <w:t xml:space="preserve">How could we make the </w:t>
      </w:r>
      <w:r w:rsidR="0012373D">
        <w:t>activity</w:t>
      </w:r>
      <w:r>
        <w:t xml:space="preserve"> easier?</w:t>
      </w:r>
    </w:p>
    <w:p w14:paraId="750A67C9" w14:textId="1317B127" w:rsidR="00D97F4D" w:rsidRDefault="00D97F4D" w:rsidP="00637B45">
      <w:pPr>
        <w:pStyle w:val="ListParagraph"/>
        <w:numPr>
          <w:ilvl w:val="0"/>
          <w:numId w:val="2"/>
        </w:numPr>
      </w:pPr>
      <w:r>
        <w:t xml:space="preserve">How could we make the </w:t>
      </w:r>
      <w:r w:rsidR="0012373D">
        <w:t xml:space="preserve">activity </w:t>
      </w:r>
      <w:r>
        <w:t>harder?</w:t>
      </w:r>
    </w:p>
    <w:p w14:paraId="2B3C84AE" w14:textId="77777777" w:rsidR="00D97F4D" w:rsidRDefault="00D97F4D"/>
    <w:p w14:paraId="4BBAC806" w14:textId="77777777" w:rsidR="00C45930" w:rsidRPr="00637B45" w:rsidRDefault="00D97F4D">
      <w:pPr>
        <w:rPr>
          <w:b/>
          <w:bCs/>
          <w:sz w:val="32"/>
          <w:szCs w:val="32"/>
        </w:rPr>
      </w:pPr>
      <w:r w:rsidRPr="00637B45">
        <w:rPr>
          <w:sz w:val="32"/>
          <w:szCs w:val="32"/>
        </w:rPr>
        <w:t xml:space="preserve">Questions to be asked at the </w:t>
      </w:r>
      <w:r w:rsidRPr="00637B45">
        <w:rPr>
          <w:b/>
          <w:bCs/>
          <w:sz w:val="32"/>
          <w:szCs w:val="32"/>
        </w:rPr>
        <w:t xml:space="preserve">end of each visit: </w:t>
      </w:r>
    </w:p>
    <w:p w14:paraId="57986C97" w14:textId="77777777" w:rsidR="00D97F4D" w:rsidRDefault="00537C1D">
      <w:pPr>
        <w:rPr>
          <w:b/>
          <w:bCs/>
        </w:rPr>
      </w:pPr>
      <w:r>
        <w:rPr>
          <w:noProof/>
        </w:rPr>
        <w:drawing>
          <wp:inline distT="0" distB="0" distL="0" distR="0" wp14:anchorId="67BE0C52" wp14:editId="00EB93CA">
            <wp:extent cx="5943600" cy="1476375"/>
            <wp:effectExtent l="0" t="0" r="0" b="9525"/>
            <wp:docPr id="1" name="Picture 1" descr="Likert Scale Examp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ikert Scale Examples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78" b="32952"/>
                    <a:stretch/>
                  </pic:blipFill>
                  <pic:spPr bwMode="auto">
                    <a:xfrm>
                      <a:off x="0" y="0"/>
                      <a:ext cx="594360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AB19A" w14:textId="77777777" w:rsidR="00537C1D" w:rsidRPr="00637B45" w:rsidRDefault="00537C1D">
      <w:pPr>
        <w:rPr>
          <w:b/>
          <w:bCs/>
        </w:rPr>
      </w:pPr>
      <w:r w:rsidRPr="00637B45">
        <w:rPr>
          <w:b/>
          <w:bCs/>
        </w:rPr>
        <w:t xml:space="preserve">Using the chart above, </w:t>
      </w:r>
    </w:p>
    <w:p w14:paraId="1CCC2522" w14:textId="77777777" w:rsidR="00537C1D" w:rsidRDefault="00537C1D" w:rsidP="00537C1D">
      <w:pPr>
        <w:pStyle w:val="ListParagraph"/>
        <w:numPr>
          <w:ilvl w:val="0"/>
          <w:numId w:val="1"/>
        </w:numPr>
      </w:pPr>
      <w:r>
        <w:t xml:space="preserve">How would you rate your </w:t>
      </w:r>
      <w:r>
        <w:rPr>
          <w:i/>
          <w:iCs/>
        </w:rPr>
        <w:t>comfort</w:t>
      </w:r>
      <w:r>
        <w:t xml:space="preserve"> level with the wand? </w:t>
      </w:r>
    </w:p>
    <w:p w14:paraId="5EB94811" w14:textId="77777777" w:rsidR="00706E21" w:rsidRDefault="00706E21" w:rsidP="00706E21">
      <w:pPr>
        <w:pStyle w:val="ListParagraph"/>
        <w:numPr>
          <w:ilvl w:val="1"/>
          <w:numId w:val="1"/>
        </w:numPr>
      </w:pPr>
      <w:r>
        <w:t xml:space="preserve">Example answer: I was </w:t>
      </w:r>
      <w:r>
        <w:rPr>
          <w:u w:val="single"/>
        </w:rPr>
        <w:t xml:space="preserve">not at all/extremely </w:t>
      </w:r>
      <w:r>
        <w:t xml:space="preserve">comfortable with the wand. </w:t>
      </w:r>
    </w:p>
    <w:p w14:paraId="050E8F4B" w14:textId="77777777" w:rsidR="00537C1D" w:rsidRDefault="00537C1D" w:rsidP="00537C1D">
      <w:pPr>
        <w:pStyle w:val="ListParagraph"/>
        <w:numPr>
          <w:ilvl w:val="0"/>
          <w:numId w:val="1"/>
        </w:numPr>
      </w:pPr>
      <w:r>
        <w:t xml:space="preserve">How would you rate your </w:t>
      </w:r>
      <w:r>
        <w:rPr>
          <w:i/>
          <w:iCs/>
        </w:rPr>
        <w:t>confidence</w:t>
      </w:r>
      <w:r>
        <w:t xml:space="preserve"> level with the wand? </w:t>
      </w:r>
    </w:p>
    <w:p w14:paraId="1A9BDEEE" w14:textId="77777777" w:rsidR="00706E21" w:rsidRDefault="00706E21" w:rsidP="00706E21">
      <w:pPr>
        <w:pStyle w:val="ListParagraph"/>
        <w:numPr>
          <w:ilvl w:val="1"/>
          <w:numId w:val="1"/>
        </w:numPr>
      </w:pPr>
      <w:r>
        <w:t xml:space="preserve">Example answer: I was </w:t>
      </w:r>
      <w:r>
        <w:rPr>
          <w:u w:val="single"/>
        </w:rPr>
        <w:t xml:space="preserve">neutral </w:t>
      </w:r>
      <w:r>
        <w:t xml:space="preserve">confident with the wand. </w:t>
      </w:r>
    </w:p>
    <w:p w14:paraId="68C40A27" w14:textId="77777777" w:rsidR="00537C1D" w:rsidRDefault="00706E21" w:rsidP="00537C1D">
      <w:pPr>
        <w:pStyle w:val="ListParagraph"/>
        <w:numPr>
          <w:ilvl w:val="0"/>
          <w:numId w:val="1"/>
        </w:numPr>
      </w:pPr>
      <w:r>
        <w:t xml:space="preserve">How </w:t>
      </w:r>
      <w:r w:rsidR="005F7EDD">
        <w:t xml:space="preserve">would you rate your </w:t>
      </w:r>
      <w:r w:rsidR="005F7EDD">
        <w:rPr>
          <w:i/>
          <w:iCs/>
        </w:rPr>
        <w:t>comfort</w:t>
      </w:r>
      <w:r w:rsidR="005F7EDD">
        <w:t xml:space="preserve"> level interacting with the robot? </w:t>
      </w:r>
    </w:p>
    <w:p w14:paraId="43C67520" w14:textId="77777777" w:rsidR="005F7EDD" w:rsidRDefault="005F7EDD" w:rsidP="00537C1D">
      <w:pPr>
        <w:pStyle w:val="ListParagraph"/>
        <w:numPr>
          <w:ilvl w:val="0"/>
          <w:numId w:val="1"/>
        </w:numPr>
      </w:pPr>
      <w:r>
        <w:t xml:space="preserve">How would you rate your </w:t>
      </w:r>
      <w:r>
        <w:rPr>
          <w:i/>
          <w:iCs/>
        </w:rPr>
        <w:t>confidence</w:t>
      </w:r>
      <w:r>
        <w:t xml:space="preserve"> level interacting with the robot? </w:t>
      </w:r>
    </w:p>
    <w:p w14:paraId="2F88293D" w14:textId="77777777" w:rsidR="005F7EDD" w:rsidRDefault="005F7EDD" w:rsidP="00537C1D">
      <w:pPr>
        <w:pStyle w:val="ListParagraph"/>
        <w:numPr>
          <w:ilvl w:val="0"/>
          <w:numId w:val="1"/>
        </w:numPr>
      </w:pPr>
      <w:r>
        <w:t xml:space="preserve">How would you rate your </w:t>
      </w:r>
      <w:r>
        <w:rPr>
          <w:i/>
          <w:iCs/>
        </w:rPr>
        <w:t>comfort</w:t>
      </w:r>
      <w:r>
        <w:t xml:space="preserve"> level interacting with the screen? </w:t>
      </w:r>
    </w:p>
    <w:p w14:paraId="15A2D01F" w14:textId="77777777" w:rsidR="005F7EDD" w:rsidRDefault="005F7EDD" w:rsidP="00537C1D">
      <w:pPr>
        <w:pStyle w:val="ListParagraph"/>
        <w:numPr>
          <w:ilvl w:val="0"/>
          <w:numId w:val="1"/>
        </w:numPr>
      </w:pPr>
      <w:r>
        <w:t>How would you rate you</w:t>
      </w:r>
      <w:r w:rsidR="00637B45">
        <w:t>r</w:t>
      </w:r>
      <w:r>
        <w:t xml:space="preserve"> </w:t>
      </w:r>
      <w:r>
        <w:rPr>
          <w:i/>
          <w:iCs/>
        </w:rPr>
        <w:t xml:space="preserve">confidence </w:t>
      </w:r>
      <w:r>
        <w:t xml:space="preserve">level interacting with the screen? </w:t>
      </w:r>
    </w:p>
    <w:p w14:paraId="54FCFC13" w14:textId="7E3908F5" w:rsidR="00412AC5" w:rsidRPr="008B4DB8" w:rsidRDefault="00637B45" w:rsidP="008B4DB8">
      <w:pPr>
        <w:rPr>
          <w:b/>
          <w:bCs/>
        </w:rPr>
      </w:pPr>
      <w:r w:rsidRPr="00637B45">
        <w:rPr>
          <w:b/>
          <w:bCs/>
        </w:rPr>
        <w:t>Open ended Questions:</w:t>
      </w:r>
    </w:p>
    <w:p w14:paraId="63FF8B6D" w14:textId="4283CA84" w:rsidR="00637B45" w:rsidRDefault="00637B45" w:rsidP="00637B45">
      <w:pPr>
        <w:pStyle w:val="ListParagraph"/>
        <w:numPr>
          <w:ilvl w:val="0"/>
          <w:numId w:val="3"/>
        </w:numPr>
      </w:pPr>
      <w:r>
        <w:t>What suggestions do you have for the wand?</w:t>
      </w:r>
    </w:p>
    <w:p w14:paraId="5D94B780" w14:textId="77777777" w:rsidR="00637B45" w:rsidRDefault="00637B45" w:rsidP="00637B45">
      <w:pPr>
        <w:pStyle w:val="ListParagraph"/>
        <w:numPr>
          <w:ilvl w:val="0"/>
          <w:numId w:val="3"/>
        </w:numPr>
      </w:pPr>
      <w:r>
        <w:t>What suggestion do you have for the robot?</w:t>
      </w:r>
    </w:p>
    <w:p w14:paraId="2D50A0B6" w14:textId="77777777" w:rsidR="00637B45" w:rsidRDefault="00637B45" w:rsidP="00637B45">
      <w:pPr>
        <w:pStyle w:val="ListParagraph"/>
        <w:numPr>
          <w:ilvl w:val="0"/>
          <w:numId w:val="3"/>
        </w:numPr>
      </w:pPr>
      <w:r>
        <w:t>What suggestions do you have for the screen?</w:t>
      </w:r>
    </w:p>
    <w:p w14:paraId="561003AA" w14:textId="77777777" w:rsidR="003C6DDD" w:rsidRDefault="003C6DDD" w:rsidP="003C6DDD"/>
    <w:p w14:paraId="5BB69AE5" w14:textId="77777777" w:rsidR="003C6DDD" w:rsidRDefault="003C6DDD" w:rsidP="003C6DDD"/>
    <w:p w14:paraId="32F15599" w14:textId="77777777" w:rsidR="003C6DDD" w:rsidRDefault="003C6DDD" w:rsidP="003C6DDD"/>
    <w:p w14:paraId="5ADDA02F" w14:textId="77777777" w:rsidR="003C6DDD" w:rsidRDefault="003C6DDD" w:rsidP="003C6DDD"/>
    <w:p w14:paraId="3E4740F4" w14:textId="77777777" w:rsidR="003C6DDD" w:rsidRDefault="003C6DDD" w:rsidP="003C6DDD"/>
    <w:p w14:paraId="11A9C63D" w14:textId="20AF41EC" w:rsidR="003C6DDD" w:rsidRDefault="003C6DDD" w:rsidP="003C6DDD">
      <w:r>
        <w:rPr>
          <w:noProof/>
        </w:rPr>
        <w:lastRenderedPageBreak/>
        <w:drawing>
          <wp:inline distT="0" distB="0" distL="0" distR="0" wp14:anchorId="7E80BD0B" wp14:editId="17200272">
            <wp:extent cx="5783580" cy="3236595"/>
            <wp:effectExtent l="0" t="0" r="7620" b="1905"/>
            <wp:docPr id="73068154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681549" name="Picture 1" descr="A screenshot of a computer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3236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80352" w14:textId="2D94C7E3" w:rsidR="009A3CCB" w:rsidRDefault="009A3CCB" w:rsidP="009A3CCB">
      <w:pPr>
        <w:jc w:val="center"/>
      </w:pPr>
      <w:r>
        <w:t>Results of Comfort and Confidence Ratings</w:t>
      </w:r>
    </w:p>
    <w:p w14:paraId="09323F96" w14:textId="77777777" w:rsidR="00537C1D" w:rsidRPr="00537C1D" w:rsidRDefault="00537C1D" w:rsidP="00537C1D">
      <w:pPr>
        <w:pStyle w:val="ListParagraph"/>
      </w:pPr>
    </w:p>
    <w:sectPr w:rsidR="00537C1D" w:rsidRPr="00537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26769"/>
    <w:multiLevelType w:val="hybridMultilevel"/>
    <w:tmpl w:val="23FCF0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6338A9"/>
    <w:multiLevelType w:val="hybridMultilevel"/>
    <w:tmpl w:val="BD26CE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386CEE"/>
    <w:multiLevelType w:val="hybridMultilevel"/>
    <w:tmpl w:val="70D664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604727">
    <w:abstractNumId w:val="0"/>
  </w:num>
  <w:num w:numId="2" w16cid:durableId="452481281">
    <w:abstractNumId w:val="1"/>
  </w:num>
  <w:num w:numId="3" w16cid:durableId="345522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930"/>
    <w:rsid w:val="00012E73"/>
    <w:rsid w:val="000138F7"/>
    <w:rsid w:val="00082C08"/>
    <w:rsid w:val="0012373D"/>
    <w:rsid w:val="001B2F21"/>
    <w:rsid w:val="001E332D"/>
    <w:rsid w:val="00257248"/>
    <w:rsid w:val="003C6DDD"/>
    <w:rsid w:val="00412AC5"/>
    <w:rsid w:val="004B41C0"/>
    <w:rsid w:val="00537C1D"/>
    <w:rsid w:val="005F7EDD"/>
    <w:rsid w:val="00637B45"/>
    <w:rsid w:val="00706E21"/>
    <w:rsid w:val="0082705D"/>
    <w:rsid w:val="008B4DB8"/>
    <w:rsid w:val="009A3CCB"/>
    <w:rsid w:val="00A233A2"/>
    <w:rsid w:val="00A96D94"/>
    <w:rsid w:val="00AB515E"/>
    <w:rsid w:val="00C45930"/>
    <w:rsid w:val="00C84A3F"/>
    <w:rsid w:val="00C94E85"/>
    <w:rsid w:val="00D72371"/>
    <w:rsid w:val="00D97F4D"/>
    <w:rsid w:val="00EB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B59B"/>
  <w15:chartTrackingRefBased/>
  <w15:docId w15:val="{6798B3A0-46E3-4781-8372-2706B5EC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C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21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B4DB8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DB8"/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6b41bc-4979-4020-bda0-d979bc403d28" xsi:nil="true"/>
    <lcf76f155ced4ddcb4097134ff3c332f xmlns="6dd64da3-db05-42de-b363-df8b13046b2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08EB28AE6355429871E20AB89F3E26" ma:contentTypeVersion="11" ma:contentTypeDescription="Create a new document." ma:contentTypeScope="" ma:versionID="3651548a65dee72d00461ca5eb81165e">
  <xsd:schema xmlns:xsd="http://www.w3.org/2001/XMLSchema" xmlns:xs="http://www.w3.org/2001/XMLSchema" xmlns:p="http://schemas.microsoft.com/office/2006/metadata/properties" xmlns:ns2="6dd64da3-db05-42de-b363-df8b13046b2c" xmlns:ns3="f36b41bc-4979-4020-bda0-d979bc403d28" targetNamespace="http://schemas.microsoft.com/office/2006/metadata/properties" ma:root="true" ma:fieldsID="d7b6ac7467594bcb2f0b141463083442" ns2:_="" ns3:_="">
    <xsd:import namespace="6dd64da3-db05-42de-b363-df8b13046b2c"/>
    <xsd:import namespace="f36b41bc-4979-4020-bda0-d979bc403d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64da3-db05-42de-b363-df8b13046b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c383c50-2e5a-4ee2-a287-62075b1c8a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b41bc-4979-4020-bda0-d979bc403d2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3584cad-d984-4275-86da-b050d0fd9a7d}" ma:internalName="TaxCatchAll" ma:showField="CatchAllData" ma:web="f36b41bc-4979-4020-bda0-d979bc403d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A4BECC-FE0E-4A2E-AC43-DA1FDCF5BD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5E762C-635F-4C63-AB8A-7C12A0046E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F40688-6B66-4023-96B4-97CF8A8B18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ovich, Miroslava</dc:creator>
  <cp:keywords/>
  <dc:description/>
  <cp:lastModifiedBy>Ghosh, Ritam</cp:lastModifiedBy>
  <cp:revision>5</cp:revision>
  <dcterms:created xsi:type="dcterms:W3CDTF">2025-09-18T13:41:00Z</dcterms:created>
  <dcterms:modified xsi:type="dcterms:W3CDTF">2025-09-1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08EB28AE6355429871E20AB89F3E26</vt:lpwstr>
  </property>
</Properties>
</file>